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474B" w:rsidRPr="002B3DF1" w:rsidRDefault="00F9474B" w:rsidP="00F9474B">
      <w:pPr>
        <w:widowControl/>
        <w:jc w:val="left"/>
      </w:pPr>
      <w:r w:rsidRPr="002B3DF1">
        <w:rPr>
          <w:rFonts w:ascii="Times New Roman" w:hAnsi="Times New Roman" w:cs="Times New Roman"/>
        </w:rPr>
        <w:t xml:space="preserve">Supplement table 2. The alpha diversity </w:t>
      </w:r>
      <w:r w:rsidRPr="002B3DF1">
        <w:rPr>
          <w:rFonts w:ascii="Times New Roman" w:hAnsi="Times New Roman" w:cs="Times New Roman" w:hint="eastAsia"/>
        </w:rPr>
        <w:t>of</w:t>
      </w:r>
      <w:r w:rsidRPr="002B3DF1">
        <w:rPr>
          <w:rFonts w:ascii="Times New Roman" w:hAnsi="Times New Roman" w:cs="Times New Roman"/>
        </w:rPr>
        <w:t xml:space="preserve"> female sex workers and non-sex workers. Data were presented as median (interquartile range).</w:t>
      </w:r>
    </w:p>
    <w:tbl>
      <w:tblPr>
        <w:tblStyle w:val="a7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126"/>
        <w:gridCol w:w="1843"/>
        <w:gridCol w:w="852"/>
        <w:gridCol w:w="709"/>
        <w:gridCol w:w="1133"/>
        <w:gridCol w:w="992"/>
      </w:tblGrid>
      <w:tr w:rsidR="00F9474B" w:rsidRPr="002B3DF1" w:rsidTr="004F2338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F9474B" w:rsidRPr="002B3DF1" w:rsidRDefault="00F9474B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 w:hint="eastAsia"/>
              </w:rPr>
              <w:t>A</w:t>
            </w:r>
            <w:r w:rsidRPr="002B3DF1">
              <w:rPr>
                <w:rFonts w:ascii="Times New Roman" w:hAnsi="Times New Roman" w:cs="Times New Roman"/>
              </w:rPr>
              <w:t>lpha diversit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9474B" w:rsidRPr="002B3DF1" w:rsidRDefault="00F9474B" w:rsidP="004F2338">
            <w:pPr>
              <w:jc w:val="center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Female Sex Workers</w:t>
            </w:r>
          </w:p>
          <w:p w:rsidR="00F9474B" w:rsidRPr="002B3DF1" w:rsidRDefault="00F9474B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N=2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9474B" w:rsidRPr="002B3DF1" w:rsidRDefault="00F9474B" w:rsidP="004F2338">
            <w:pPr>
              <w:jc w:val="center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Non-Sex Workers</w:t>
            </w:r>
          </w:p>
          <w:p w:rsidR="00F9474B" w:rsidRPr="002B3DF1" w:rsidRDefault="00F9474B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N=37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:rsidR="00F9474B" w:rsidRPr="002B3DF1" w:rsidRDefault="00F9474B" w:rsidP="004F2338">
            <w:pPr>
              <w:ind w:left="323" w:hangingChars="154" w:hanging="323"/>
              <w:jc w:val="center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Z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9474B" w:rsidRPr="002B3DF1" w:rsidRDefault="00F9474B" w:rsidP="004F2338">
            <w:pPr>
              <w:jc w:val="center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F9474B" w:rsidRPr="002B3DF1" w:rsidRDefault="00F9474B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Adjust F</w:t>
            </w:r>
            <w:r w:rsidRPr="002B3DF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9474B" w:rsidRPr="002B3DF1" w:rsidRDefault="00F9474B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Adjust P</w:t>
            </w:r>
          </w:p>
        </w:tc>
      </w:tr>
      <w:tr w:rsidR="00F9474B" w:rsidRPr="002B3DF1" w:rsidTr="004F2338">
        <w:tc>
          <w:tcPr>
            <w:tcW w:w="1129" w:type="dxa"/>
            <w:tcBorders>
              <w:top w:val="single" w:sz="4" w:space="0" w:color="auto"/>
            </w:tcBorders>
          </w:tcPr>
          <w:p w:rsidR="00F9474B" w:rsidRPr="002B3DF1" w:rsidRDefault="00F9474B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9474B" w:rsidRPr="002B3DF1" w:rsidRDefault="00F9474B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45.14</w:t>
            </w:r>
            <w:r w:rsidRPr="002B3DF1">
              <w:rPr>
                <w:rFonts w:ascii="Times New Roman" w:hAnsi="Times New Roman" w:cs="Times New Roman"/>
              </w:rPr>
              <w:t>（</w:t>
            </w:r>
            <w:r w:rsidRPr="002B3DF1">
              <w:rPr>
                <w:rFonts w:ascii="Times New Roman" w:hAnsi="Times New Roman" w:cs="Times New Roman"/>
              </w:rPr>
              <w:t>11.31</w:t>
            </w:r>
            <w:r w:rsidRPr="002B3DF1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9474B" w:rsidRPr="002B3DF1" w:rsidRDefault="00F9474B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41.88</w:t>
            </w:r>
            <w:r w:rsidRPr="002B3DF1">
              <w:rPr>
                <w:rFonts w:ascii="Times New Roman" w:hAnsi="Times New Roman" w:cs="Times New Roman"/>
              </w:rPr>
              <w:t>（</w:t>
            </w:r>
            <w:r w:rsidRPr="002B3DF1">
              <w:rPr>
                <w:rFonts w:ascii="Times New Roman" w:hAnsi="Times New Roman" w:cs="Times New Roman"/>
              </w:rPr>
              <w:t>12.03</w:t>
            </w:r>
            <w:r w:rsidRPr="002B3DF1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F9474B" w:rsidRPr="002B3DF1" w:rsidRDefault="00F9474B" w:rsidP="004F2338">
            <w:pPr>
              <w:jc w:val="right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-1.55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9474B" w:rsidRPr="002B3DF1" w:rsidRDefault="00F9474B" w:rsidP="004F2338">
            <w:pPr>
              <w:jc w:val="right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F9474B" w:rsidRPr="002B3DF1" w:rsidRDefault="00F9474B" w:rsidP="004F2338">
            <w:pPr>
              <w:jc w:val="right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9474B" w:rsidRPr="002B3DF1" w:rsidRDefault="00F9474B" w:rsidP="004F2338">
            <w:pPr>
              <w:jc w:val="right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0.453</w:t>
            </w:r>
          </w:p>
        </w:tc>
      </w:tr>
      <w:tr w:rsidR="00F9474B" w:rsidRPr="002B3DF1" w:rsidTr="004F2338">
        <w:tc>
          <w:tcPr>
            <w:tcW w:w="1129" w:type="dxa"/>
          </w:tcPr>
          <w:p w:rsidR="00F9474B" w:rsidRPr="002B3DF1" w:rsidRDefault="00F9474B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Chao1</w:t>
            </w:r>
          </w:p>
        </w:tc>
        <w:tc>
          <w:tcPr>
            <w:tcW w:w="2126" w:type="dxa"/>
          </w:tcPr>
          <w:p w:rsidR="00F9474B" w:rsidRPr="002B3DF1" w:rsidRDefault="00F9474B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44.20</w:t>
            </w:r>
            <w:r w:rsidRPr="002B3DF1">
              <w:rPr>
                <w:rFonts w:ascii="Times New Roman" w:hAnsi="Times New Roman" w:cs="Times New Roman"/>
              </w:rPr>
              <w:t>（</w:t>
            </w:r>
            <w:r w:rsidRPr="002B3DF1">
              <w:rPr>
                <w:rFonts w:ascii="Times New Roman" w:hAnsi="Times New Roman" w:cs="Times New Roman"/>
              </w:rPr>
              <w:t>11.83</w:t>
            </w:r>
            <w:r w:rsidRPr="002B3DF1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843" w:type="dxa"/>
          </w:tcPr>
          <w:p w:rsidR="00F9474B" w:rsidRPr="002B3DF1" w:rsidRDefault="00F9474B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39.33</w:t>
            </w:r>
            <w:r w:rsidRPr="002B3DF1">
              <w:rPr>
                <w:rFonts w:ascii="Times New Roman" w:hAnsi="Times New Roman" w:cs="Times New Roman"/>
              </w:rPr>
              <w:t>（</w:t>
            </w:r>
            <w:r w:rsidRPr="002B3DF1">
              <w:rPr>
                <w:rFonts w:ascii="Times New Roman" w:hAnsi="Times New Roman" w:cs="Times New Roman"/>
              </w:rPr>
              <w:t>13.04</w:t>
            </w:r>
            <w:r w:rsidRPr="002B3DF1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852" w:type="dxa"/>
          </w:tcPr>
          <w:p w:rsidR="00F9474B" w:rsidRPr="002B3DF1" w:rsidRDefault="00F9474B" w:rsidP="004F2338">
            <w:pPr>
              <w:jc w:val="right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-1.574</w:t>
            </w:r>
          </w:p>
        </w:tc>
        <w:tc>
          <w:tcPr>
            <w:tcW w:w="709" w:type="dxa"/>
          </w:tcPr>
          <w:p w:rsidR="00F9474B" w:rsidRPr="002B3DF1" w:rsidRDefault="00F9474B" w:rsidP="004F2338">
            <w:pPr>
              <w:jc w:val="right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133" w:type="dxa"/>
          </w:tcPr>
          <w:p w:rsidR="00F9474B" w:rsidRPr="002B3DF1" w:rsidRDefault="00F9474B" w:rsidP="004F2338">
            <w:pPr>
              <w:jc w:val="right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992" w:type="dxa"/>
          </w:tcPr>
          <w:p w:rsidR="00F9474B" w:rsidRPr="002B3DF1" w:rsidRDefault="00F9474B" w:rsidP="004F2338">
            <w:pPr>
              <w:jc w:val="right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0.606</w:t>
            </w:r>
          </w:p>
        </w:tc>
      </w:tr>
      <w:tr w:rsidR="00F9474B" w:rsidRPr="002B3DF1" w:rsidTr="004F2338">
        <w:tc>
          <w:tcPr>
            <w:tcW w:w="1129" w:type="dxa"/>
          </w:tcPr>
          <w:p w:rsidR="00F9474B" w:rsidRPr="002B3DF1" w:rsidRDefault="00F9474B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Simpson</w:t>
            </w:r>
          </w:p>
        </w:tc>
        <w:tc>
          <w:tcPr>
            <w:tcW w:w="2126" w:type="dxa"/>
          </w:tcPr>
          <w:p w:rsidR="00F9474B" w:rsidRPr="002B3DF1" w:rsidRDefault="00F9474B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0.602</w:t>
            </w:r>
            <w:r w:rsidRPr="002B3DF1">
              <w:rPr>
                <w:rFonts w:ascii="Times New Roman" w:hAnsi="Times New Roman" w:cs="Times New Roman"/>
              </w:rPr>
              <w:t>（</w:t>
            </w:r>
            <w:r w:rsidRPr="002B3DF1">
              <w:rPr>
                <w:rFonts w:ascii="Times New Roman" w:hAnsi="Times New Roman" w:cs="Times New Roman"/>
              </w:rPr>
              <w:t>0.471</w:t>
            </w:r>
            <w:r w:rsidRPr="002B3DF1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843" w:type="dxa"/>
          </w:tcPr>
          <w:p w:rsidR="00F9474B" w:rsidRPr="002B3DF1" w:rsidRDefault="00F9474B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0.784</w:t>
            </w:r>
            <w:r w:rsidRPr="002B3DF1">
              <w:rPr>
                <w:rFonts w:ascii="Times New Roman" w:hAnsi="Times New Roman" w:cs="Times New Roman"/>
              </w:rPr>
              <w:t>（</w:t>
            </w:r>
            <w:r w:rsidRPr="002B3DF1">
              <w:rPr>
                <w:rFonts w:ascii="Times New Roman" w:hAnsi="Times New Roman" w:cs="Times New Roman" w:hint="eastAsia"/>
              </w:rPr>
              <w:t>0.478</w:t>
            </w:r>
            <w:r w:rsidRPr="002B3DF1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852" w:type="dxa"/>
          </w:tcPr>
          <w:p w:rsidR="00F9474B" w:rsidRPr="002B3DF1" w:rsidRDefault="00F9474B" w:rsidP="004F2338">
            <w:pPr>
              <w:jc w:val="right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-1.133</w:t>
            </w:r>
          </w:p>
        </w:tc>
        <w:tc>
          <w:tcPr>
            <w:tcW w:w="709" w:type="dxa"/>
          </w:tcPr>
          <w:p w:rsidR="00F9474B" w:rsidRPr="002B3DF1" w:rsidRDefault="00F9474B" w:rsidP="004F2338">
            <w:pPr>
              <w:jc w:val="right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1133" w:type="dxa"/>
          </w:tcPr>
          <w:p w:rsidR="00F9474B" w:rsidRPr="002B3DF1" w:rsidRDefault="00F9474B" w:rsidP="004F2338">
            <w:pPr>
              <w:jc w:val="right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992" w:type="dxa"/>
          </w:tcPr>
          <w:p w:rsidR="00F9474B" w:rsidRPr="002B3DF1" w:rsidRDefault="00F9474B" w:rsidP="004F2338">
            <w:pPr>
              <w:jc w:val="right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0.834</w:t>
            </w:r>
          </w:p>
        </w:tc>
      </w:tr>
      <w:tr w:rsidR="00F9474B" w:rsidRPr="002B3DF1" w:rsidTr="004F2338">
        <w:tc>
          <w:tcPr>
            <w:tcW w:w="1129" w:type="dxa"/>
            <w:tcBorders>
              <w:bottom w:val="single" w:sz="4" w:space="0" w:color="auto"/>
            </w:tcBorders>
          </w:tcPr>
          <w:p w:rsidR="00F9474B" w:rsidRPr="002B3DF1" w:rsidRDefault="00F9474B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Shann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9474B" w:rsidRPr="002B3DF1" w:rsidRDefault="00F9474B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0.779</w:t>
            </w:r>
            <w:r w:rsidRPr="002B3DF1">
              <w:rPr>
                <w:rFonts w:ascii="Times New Roman" w:hAnsi="Times New Roman" w:cs="Times New Roman"/>
              </w:rPr>
              <w:t>（</w:t>
            </w:r>
            <w:r w:rsidRPr="002B3DF1">
              <w:rPr>
                <w:rFonts w:ascii="Times New Roman" w:hAnsi="Times New Roman" w:cs="Times New Roman" w:hint="eastAsia"/>
              </w:rPr>
              <w:t>0.808</w:t>
            </w:r>
            <w:r w:rsidRPr="002B3DF1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9474B" w:rsidRPr="002B3DF1" w:rsidRDefault="00F9474B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0.515</w:t>
            </w:r>
            <w:r w:rsidRPr="002B3DF1">
              <w:rPr>
                <w:rFonts w:ascii="Times New Roman" w:hAnsi="Times New Roman" w:cs="Times New Roman"/>
              </w:rPr>
              <w:t>（</w:t>
            </w:r>
            <w:r w:rsidRPr="002B3DF1">
              <w:rPr>
                <w:rFonts w:ascii="Times New Roman" w:hAnsi="Times New Roman" w:cs="Times New Roman" w:hint="eastAsia"/>
              </w:rPr>
              <w:t>0.848</w:t>
            </w:r>
            <w:r w:rsidRPr="002B3DF1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F9474B" w:rsidRPr="002B3DF1" w:rsidRDefault="00F9474B" w:rsidP="004F2338">
            <w:pPr>
              <w:jc w:val="right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-1.07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9474B" w:rsidRPr="002B3DF1" w:rsidRDefault="00F9474B" w:rsidP="004F2338">
            <w:pPr>
              <w:jc w:val="right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F9474B" w:rsidRPr="002B3DF1" w:rsidRDefault="00F9474B" w:rsidP="004F2338">
            <w:pPr>
              <w:jc w:val="right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9474B" w:rsidRPr="002B3DF1" w:rsidRDefault="00F9474B" w:rsidP="004F2338">
            <w:pPr>
              <w:jc w:val="right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0.933</w:t>
            </w:r>
          </w:p>
        </w:tc>
      </w:tr>
    </w:tbl>
    <w:p w:rsidR="00F9474B" w:rsidRPr="002B3DF1" w:rsidRDefault="00F9474B" w:rsidP="00F9474B">
      <w:pPr>
        <w:rPr>
          <w:rFonts w:ascii="Times New Roman" w:hAnsi="Times New Roman" w:cs="Times New Roman"/>
        </w:rPr>
      </w:pPr>
      <w:r w:rsidRPr="002B3DF1">
        <w:rPr>
          <w:rFonts w:ascii="Times New Roman" w:hAnsi="Times New Roman" w:cs="Times New Roman"/>
        </w:rPr>
        <w:t>* Z values were caculated from Mann-Whitney Test</w:t>
      </w:r>
    </w:p>
    <w:p w:rsidR="00F9474B" w:rsidRPr="002B3DF1" w:rsidRDefault="00F9474B" w:rsidP="00F9474B">
      <w:r w:rsidRPr="002B3DF1">
        <w:rPr>
          <w:rFonts w:ascii="Times New Roman" w:hAnsi="Times New Roman" w:cs="Times New Roman"/>
        </w:rPr>
        <w:t># F values were adjusted from age, the number of pregnancy history and vaginitis history by analysis of covariance (ANCOVA)</w:t>
      </w:r>
    </w:p>
    <w:p w:rsidR="00EE593D" w:rsidRPr="00F9474B" w:rsidRDefault="00EE593D">
      <w:bookmarkStart w:id="0" w:name="_GoBack"/>
      <w:bookmarkEnd w:id="0"/>
    </w:p>
    <w:sectPr w:rsidR="00EE593D" w:rsidRPr="00F947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45A3" w:rsidRDefault="008F45A3" w:rsidP="00F9474B">
      <w:r>
        <w:separator/>
      </w:r>
    </w:p>
  </w:endnote>
  <w:endnote w:type="continuationSeparator" w:id="0">
    <w:p w:rsidR="008F45A3" w:rsidRDefault="008F45A3" w:rsidP="00F947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45A3" w:rsidRDefault="008F45A3" w:rsidP="00F9474B">
      <w:r>
        <w:separator/>
      </w:r>
    </w:p>
  </w:footnote>
  <w:footnote w:type="continuationSeparator" w:id="0">
    <w:p w:rsidR="008F45A3" w:rsidRDefault="008F45A3" w:rsidP="00F947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38C"/>
    <w:rsid w:val="008F45A3"/>
    <w:rsid w:val="00EE593D"/>
    <w:rsid w:val="00F9474B"/>
    <w:rsid w:val="00FC2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74AD81B-118E-4805-9E5E-D7B29404D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47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47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47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47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474B"/>
    <w:rPr>
      <w:sz w:val="18"/>
      <w:szCs w:val="18"/>
    </w:rPr>
  </w:style>
  <w:style w:type="table" w:styleId="a7">
    <w:name w:val="Table Grid"/>
    <w:basedOn w:val="a1"/>
    <w:uiPriority w:val="39"/>
    <w:rsid w:val="00F947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i</dc:creator>
  <cp:keywords/>
  <dc:description/>
  <cp:lastModifiedBy>Epi</cp:lastModifiedBy>
  <cp:revision>2</cp:revision>
  <dcterms:created xsi:type="dcterms:W3CDTF">2019-06-14T14:57:00Z</dcterms:created>
  <dcterms:modified xsi:type="dcterms:W3CDTF">2019-06-14T14:57:00Z</dcterms:modified>
</cp:coreProperties>
</file>